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59B7" w14:textId="36DFDCB1" w:rsidR="00095B53" w:rsidRPr="005C764C" w:rsidRDefault="00095B53" w:rsidP="00095B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FE5FCB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5FCB">
        <w:rPr>
          <w:rFonts w:ascii="Times New Roman" w:hAnsi="Times New Roman" w:cs="Times New Roman"/>
          <w:b/>
          <w:bCs/>
          <w:sz w:val="24"/>
          <w:szCs w:val="24"/>
        </w:rPr>
        <w:t>tudies included in the systematic review concerning thinking style.</w:t>
      </w:r>
    </w:p>
    <w:tbl>
      <w:tblPr>
        <w:tblStyle w:val="TableGrid"/>
        <w:tblpPr w:leftFromText="180" w:rightFromText="180" w:vertAnchor="page" w:tblpX="-289" w:tblpY="1946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514"/>
        <w:gridCol w:w="2410"/>
        <w:gridCol w:w="2410"/>
        <w:gridCol w:w="6804"/>
      </w:tblGrid>
      <w:tr w:rsidR="00095B53" w14:paraId="019B5D76" w14:textId="77777777" w:rsidTr="00DB2280">
        <w:tc>
          <w:tcPr>
            <w:tcW w:w="1463" w:type="dxa"/>
            <w:tcBorders>
              <w:top w:val="single" w:sz="18" w:space="0" w:color="auto"/>
              <w:bottom w:val="single" w:sz="12" w:space="0" w:color="auto"/>
            </w:tcBorders>
          </w:tcPr>
          <w:p w14:paraId="74D57FD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14" w:type="dxa"/>
            <w:tcBorders>
              <w:top w:val="single" w:sz="18" w:space="0" w:color="auto"/>
              <w:bottom w:val="single" w:sz="12" w:space="0" w:color="auto"/>
            </w:tcBorders>
          </w:tcPr>
          <w:p w14:paraId="3D9579E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</w:tcPr>
          <w:p w14:paraId="2A733C76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Range and </w:t>
            </w:r>
            <w:r w:rsidRPr="005C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5C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</w:tcPr>
          <w:p w14:paraId="21E339A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6804" w:type="dxa"/>
            <w:tcBorders>
              <w:top w:val="single" w:sz="18" w:space="0" w:color="auto"/>
              <w:bottom w:val="single" w:sz="12" w:space="0" w:color="auto"/>
            </w:tcBorders>
          </w:tcPr>
          <w:p w14:paraId="2527C41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ignificant Findings</w:t>
            </w:r>
          </w:p>
        </w:tc>
      </w:tr>
      <w:tr w:rsidR="00095B53" w14:paraId="2E231C9C" w14:textId="77777777" w:rsidTr="00DB2280">
        <w:tc>
          <w:tcPr>
            <w:tcW w:w="1463" w:type="dxa"/>
            <w:tcBorders>
              <w:top w:val="single" w:sz="12" w:space="0" w:color="auto"/>
            </w:tcBorders>
          </w:tcPr>
          <w:p w14:paraId="405D31F0" w14:textId="5AFE1D53" w:rsidR="00095B53" w:rsidRPr="005C764C" w:rsidRDefault="008F7E7C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ll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5B53">
              <w:rPr>
                <w:rFonts w:ascii="Times New Roman" w:hAnsi="Times New Roman" w:cs="Times New Roman"/>
                <w:sz w:val="24"/>
                <w:szCs w:val="24"/>
              </w:rPr>
              <w:t>Mikušková</w:t>
            </w:r>
            <w:proofErr w:type="spellEnd"/>
            <w:r w:rsidR="00095B5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095B53">
              <w:rPr>
                <w:rFonts w:ascii="Times New Roman" w:hAnsi="Times New Roman" w:cs="Times New Roman"/>
                <w:sz w:val="24"/>
                <w:szCs w:val="24"/>
              </w:rPr>
              <w:t>Čavojová</w:t>
            </w:r>
            <w:proofErr w:type="spellEnd"/>
            <w:r w:rsidR="00095B53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1514" w:type="dxa"/>
            <w:tcBorders>
              <w:top w:val="single" w:sz="12" w:space="0" w:color="auto"/>
            </w:tcBorders>
          </w:tcPr>
          <w:p w14:paraId="52519543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 (50.5)</w:t>
            </w:r>
          </w:p>
          <w:p w14:paraId="1ED7FED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 (53.0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F573260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67, 41.54 (13.75)</w:t>
            </w:r>
          </w:p>
          <w:p w14:paraId="2F346B4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66, 39.79 (13.68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904A44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6804" w:type="dxa"/>
            <w:tcBorders>
              <w:top w:val="single" w:sz="12" w:space="0" w:color="auto"/>
            </w:tcBorders>
          </w:tcPr>
          <w:p w14:paraId="121E88E4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paranormal beliefs and analytical thinking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4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 in study 1</w:t>
            </w:r>
          </w:p>
          <w:p w14:paraId="3876518B" w14:textId="77777777" w:rsidR="00095B53" w:rsidRPr="00D9672E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analytical thinking in study 2</w:t>
            </w:r>
          </w:p>
        </w:tc>
      </w:tr>
      <w:tr w:rsidR="00095B53" w14:paraId="654B7CA7" w14:textId="77777777" w:rsidTr="00DB2280">
        <w:tc>
          <w:tcPr>
            <w:tcW w:w="1463" w:type="dxa"/>
          </w:tcPr>
          <w:p w14:paraId="140D61B8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Riz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1514" w:type="dxa"/>
          </w:tcPr>
          <w:p w14:paraId="606A898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321 (81.9)</w:t>
            </w:r>
          </w:p>
        </w:tc>
        <w:tc>
          <w:tcPr>
            <w:tcW w:w="2410" w:type="dxa"/>
          </w:tcPr>
          <w:p w14:paraId="722B47B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30, 19.36 (2.09)</w:t>
            </w:r>
          </w:p>
        </w:tc>
        <w:tc>
          <w:tcPr>
            <w:tcW w:w="2410" w:type="dxa"/>
          </w:tcPr>
          <w:p w14:paraId="016B873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A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verbal and non-verbal reasoning tasks</w:t>
            </w:r>
          </w:p>
        </w:tc>
        <w:tc>
          <w:tcPr>
            <w:tcW w:w="6804" w:type="dxa"/>
          </w:tcPr>
          <w:p w14:paraId="152DDD09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cognitive ability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1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5), as well as scores on the CRT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22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5), and AOT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4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5)                                                                                                                                                                                                 AOT scored predicted paranormal belief scores (β = -.39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1B855646" w14:textId="77777777" w:rsidR="00095B53" w:rsidRPr="00852306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gnitive ability and cognitive reflection did not predict paranormal belief</w:t>
            </w:r>
          </w:p>
        </w:tc>
      </w:tr>
      <w:tr w:rsidR="00095B53" w14:paraId="75E3305F" w14:textId="77777777" w:rsidTr="00DB2280">
        <w:tc>
          <w:tcPr>
            <w:tcW w:w="1463" w:type="dxa"/>
          </w:tcPr>
          <w:p w14:paraId="1BFA043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Branković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514" w:type="dxa"/>
          </w:tcPr>
          <w:p w14:paraId="6180CFE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257 (43.0)</w:t>
            </w:r>
          </w:p>
        </w:tc>
        <w:tc>
          <w:tcPr>
            <w:tcW w:w="2410" w:type="dxa"/>
          </w:tcPr>
          <w:p w14:paraId="25B5B368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/, 21.94 (5.74)</w:t>
            </w:r>
          </w:p>
        </w:tc>
        <w:tc>
          <w:tcPr>
            <w:tcW w:w="2410" w:type="dxa"/>
          </w:tcPr>
          <w:p w14:paraId="46B05D5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804" w:type="dxa"/>
          </w:tcPr>
          <w:p w14:paraId="76FACF03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Intuitive cognitive style predicted belief in ESP (β = .35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0EE4AD9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Traditional superstitious beliefs best predicted by a lack of rational engagement (β = -.27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01) and self-rated intuitive ability (β = .20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18)</w:t>
            </w:r>
          </w:p>
        </w:tc>
      </w:tr>
      <w:tr w:rsidR="00095B53" w14:paraId="693939CB" w14:textId="77777777" w:rsidTr="00DB2280">
        <w:tc>
          <w:tcPr>
            <w:tcW w:w="1463" w:type="dxa"/>
          </w:tcPr>
          <w:p w14:paraId="27C39C28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Rog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</w:tc>
        <w:tc>
          <w:tcPr>
            <w:tcW w:w="1514" w:type="dxa"/>
          </w:tcPr>
          <w:p w14:paraId="164A76E3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343 (61.5)</w:t>
            </w:r>
          </w:p>
        </w:tc>
        <w:tc>
          <w:tcPr>
            <w:tcW w:w="2410" w:type="dxa"/>
          </w:tcPr>
          <w:p w14:paraId="41BF9976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80, 40.50 (12.60)</w:t>
            </w:r>
          </w:p>
        </w:tc>
        <w:tc>
          <w:tcPr>
            <w:tcW w:w="2410" w:type="dxa"/>
          </w:tcPr>
          <w:p w14:paraId="6E6F2A2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804" w:type="dxa"/>
          </w:tcPr>
          <w:p w14:paraId="39B0A4F5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Partial correlation between intuitive thinking style and paranormal belief when controlling for sampling method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= .57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48B52AD6" w14:textId="77777777" w:rsidR="00095B53" w:rsidRPr="003F030F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analytical thinking</w:t>
            </w:r>
          </w:p>
        </w:tc>
      </w:tr>
      <w:tr w:rsidR="00095B53" w14:paraId="10F4AF9B" w14:textId="77777777" w:rsidTr="00DB2280">
        <w:tc>
          <w:tcPr>
            <w:tcW w:w="1463" w:type="dxa"/>
          </w:tcPr>
          <w:p w14:paraId="536B09B8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åhl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amp; van </w:t>
            </w: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Prooijen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1514" w:type="dxa"/>
          </w:tcPr>
          <w:p w14:paraId="4C60C40A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343 (62.0)</w:t>
            </w:r>
          </w:p>
          <w:p w14:paraId="374D989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322 (47.0)</w:t>
            </w:r>
          </w:p>
        </w:tc>
        <w:tc>
          <w:tcPr>
            <w:tcW w:w="2410" w:type="dxa"/>
          </w:tcPr>
          <w:p w14:paraId="36E2997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/, 35.41 (12.01)</w:t>
            </w:r>
          </w:p>
          <w:p w14:paraId="2E272DB3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/, 34.95 (10.86)</w:t>
            </w:r>
          </w:p>
        </w:tc>
        <w:tc>
          <w:tcPr>
            <w:tcW w:w="2410" w:type="dxa"/>
          </w:tcPr>
          <w:p w14:paraId="3010E4F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T-2,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Numeracy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</w:tcPr>
          <w:p w14:paraId="132D001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Analytic cognitive style associated with weaker paranormal belief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0.4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0.09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4.93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 in sample one</w:t>
            </w:r>
          </w:p>
          <w:p w14:paraId="4069782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Analytic cognitive style associated with weaker paranormal belief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= -0.18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0.05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3.81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 in sample two</w:t>
            </w:r>
          </w:p>
          <w:p w14:paraId="29343FEC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Cognitive ability contributes to scepticism when controlling for analytic cognitive style for individuals who value epistemic rationality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0.38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0.08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4.90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548517F3" w14:textId="77777777" w:rsidR="00095B53" w:rsidRPr="00934B17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ffect analytic cognitive style on paranormal belief when controlling for cognitive ability</w:t>
            </w:r>
          </w:p>
        </w:tc>
      </w:tr>
      <w:tr w:rsidR="00095B53" w14:paraId="6167A1D0" w14:textId="77777777" w:rsidTr="00DB2280">
        <w:tc>
          <w:tcPr>
            <w:tcW w:w="1463" w:type="dxa"/>
          </w:tcPr>
          <w:p w14:paraId="1601771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Lindeman &amp; </w:t>
            </w: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Svedholm-Häkkinen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1514" w:type="dxa"/>
          </w:tcPr>
          <w:p w14:paraId="5143A16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258 (63.6)</w:t>
            </w:r>
          </w:p>
        </w:tc>
        <w:tc>
          <w:tcPr>
            <w:tcW w:w="2410" w:type="dxa"/>
          </w:tcPr>
          <w:p w14:paraId="2A92B3CC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65, 31.81 (9.89)</w:t>
            </w:r>
          </w:p>
        </w:tc>
        <w:tc>
          <w:tcPr>
            <w:tcW w:w="2410" w:type="dxa"/>
          </w:tcPr>
          <w:p w14:paraId="59085D5E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Mental rotation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RT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m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and physics school grades</w:t>
            </w:r>
          </w:p>
        </w:tc>
        <w:tc>
          <w:tcPr>
            <w:tcW w:w="6804" w:type="dxa"/>
          </w:tcPr>
          <w:p w14:paraId="30F2CB32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paranormal belief and analytical thinking ability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30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, analytical thinking style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33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, mental rotation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13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5), and grades in physics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) and maths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16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6D6A1427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intuitive thinking style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= .50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199417F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Intuitive thinking predicted paranormal beliefs (β = .3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       </w:t>
            </w:r>
          </w:p>
        </w:tc>
      </w:tr>
      <w:tr w:rsidR="00095B53" w14:paraId="3CBECE19" w14:textId="77777777" w:rsidTr="00DB2280">
        <w:tc>
          <w:tcPr>
            <w:tcW w:w="1463" w:type="dxa"/>
          </w:tcPr>
          <w:p w14:paraId="5FB78EEA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Lasikiewicz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1514" w:type="dxa"/>
          </w:tcPr>
          <w:p w14:paraId="1FF2857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82 (77.0)</w:t>
            </w:r>
          </w:p>
        </w:tc>
        <w:tc>
          <w:tcPr>
            <w:tcW w:w="2410" w:type="dxa"/>
          </w:tcPr>
          <w:p w14:paraId="35F80E7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62, 29.96 (12.53)</w:t>
            </w:r>
          </w:p>
        </w:tc>
        <w:tc>
          <w:tcPr>
            <w:tcW w:w="2410" w:type="dxa"/>
          </w:tcPr>
          <w:p w14:paraId="0850917A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804" w:type="dxa"/>
          </w:tcPr>
          <w:p w14:paraId="15E9B46A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 intuitive thinking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31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41BAF7BC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Paranormal belief predicted by both analytic (β = .246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30) and intuitive thinking styles (β = .29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18)</w:t>
            </w:r>
          </w:p>
        </w:tc>
      </w:tr>
      <w:tr w:rsidR="00095B53" w14:paraId="40AF6986" w14:textId="77777777" w:rsidTr="00DB2280">
        <w:tc>
          <w:tcPr>
            <w:tcW w:w="1463" w:type="dxa"/>
          </w:tcPr>
          <w:p w14:paraId="7EF57703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Irwin (2015)</w:t>
            </w:r>
          </w:p>
        </w:tc>
        <w:tc>
          <w:tcPr>
            <w:tcW w:w="1514" w:type="dxa"/>
          </w:tcPr>
          <w:p w14:paraId="29E3977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94 (58.5)</w:t>
            </w:r>
          </w:p>
        </w:tc>
        <w:tc>
          <w:tcPr>
            <w:tcW w:w="2410" w:type="dxa"/>
          </w:tcPr>
          <w:p w14:paraId="1B358C8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73, 34.73 (15.19)</w:t>
            </w:r>
          </w:p>
        </w:tc>
        <w:tc>
          <w:tcPr>
            <w:tcW w:w="2410" w:type="dxa"/>
          </w:tcPr>
          <w:p w14:paraId="705C5BD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804" w:type="dxa"/>
          </w:tcPr>
          <w:p w14:paraId="223C810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intuitive thinking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41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062DCFDE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uitive thinking style predicted paranormal belief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39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268C3C96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elationship between paranormal belief and intuitive thinking style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(3, 90) = 6.65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 </w:t>
            </w:r>
          </w:p>
          <w:p w14:paraId="6CFCFE29" w14:textId="77777777" w:rsidR="00095B53" w:rsidRPr="00283EDD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onship paranormal belief and analytical thinking style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36)</w:t>
            </w:r>
          </w:p>
        </w:tc>
      </w:tr>
      <w:tr w:rsidR="00095B53" w14:paraId="290D4E96" w14:textId="77777777" w:rsidTr="00DB2280">
        <w:tc>
          <w:tcPr>
            <w:tcW w:w="1463" w:type="dxa"/>
          </w:tcPr>
          <w:p w14:paraId="2470129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jima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1514" w:type="dxa"/>
          </w:tcPr>
          <w:p w14:paraId="7A872889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246 (76.4)</w:t>
            </w:r>
          </w:p>
        </w:tc>
        <w:tc>
          <w:tcPr>
            <w:tcW w:w="2410" w:type="dxa"/>
          </w:tcPr>
          <w:p w14:paraId="2E2B1A9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81, 25.00 (13.00)</w:t>
            </w:r>
          </w:p>
        </w:tc>
        <w:tc>
          <w:tcPr>
            <w:tcW w:w="2410" w:type="dxa"/>
          </w:tcPr>
          <w:p w14:paraId="46A8C2D7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SI-SF,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logical reasoning task</w:t>
            </w:r>
          </w:p>
        </w:tc>
        <w:tc>
          <w:tcPr>
            <w:tcW w:w="6804" w:type="dxa"/>
          </w:tcPr>
          <w:p w14:paraId="534788B9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Intuitive thinking style (β = 0.2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 and analytical thinking style (β = 0.14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39) both predicted paranormal belief</w:t>
            </w:r>
          </w:p>
          <w:p w14:paraId="7A54FA25" w14:textId="77777777" w:rsidR="00095B53" w:rsidRPr="008B32AA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onship paranormal belief and cognitive abilit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956)</w:t>
            </w:r>
          </w:p>
        </w:tc>
      </w:tr>
      <w:tr w:rsidR="00095B53" w14:paraId="05F719B4" w14:textId="77777777" w:rsidTr="00DB2280">
        <w:tc>
          <w:tcPr>
            <w:tcW w:w="1463" w:type="dxa"/>
          </w:tcPr>
          <w:p w14:paraId="7E8C8EC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Svedholm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amp; Lindeman (2013)</w:t>
            </w:r>
          </w:p>
        </w:tc>
        <w:tc>
          <w:tcPr>
            <w:tcW w:w="1514" w:type="dxa"/>
          </w:tcPr>
          <w:p w14:paraId="714D802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50 (74.0)</w:t>
            </w:r>
          </w:p>
          <w:p w14:paraId="4539D2F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458 (77.1)</w:t>
            </w:r>
          </w:p>
        </w:tc>
        <w:tc>
          <w:tcPr>
            <w:tcW w:w="2410" w:type="dxa"/>
          </w:tcPr>
          <w:p w14:paraId="56606C75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9-62, 34.00 (/)</w:t>
            </w:r>
          </w:p>
          <w:p w14:paraId="4C2DACF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65, 27.00 (7.90)</w:t>
            </w:r>
          </w:p>
        </w:tc>
        <w:tc>
          <w:tcPr>
            <w:tcW w:w="2410" w:type="dxa"/>
          </w:tcPr>
          <w:p w14:paraId="0F50EE6D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C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T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T,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804" w:type="dxa"/>
          </w:tcPr>
          <w:p w14:paraId="2ED780A6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intuitive thinking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37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1) in sample one</w:t>
            </w:r>
          </w:p>
          <w:p w14:paraId="1C6F2ADC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inhibition errors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22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14) in sample one</w:t>
            </w:r>
          </w:p>
          <w:p w14:paraId="6FCC097E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Paranormal belief predicted by intuitive thinking in sample one (β = .368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009) and sample two (β = .460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0195233C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paranormal belief and AOT scores in sample one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19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19) and sample two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41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51755D08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paranormal belief and NFC scores in sample one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- -.20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16) and sample two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21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1E7EEA8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paranormal belief and AET scores (r = -.30, p = .04) in sample one</w:t>
            </w:r>
          </w:p>
        </w:tc>
      </w:tr>
      <w:tr w:rsidR="00095B53" w14:paraId="53913782" w14:textId="77777777" w:rsidTr="00DB2280">
        <w:tc>
          <w:tcPr>
            <w:tcW w:w="1463" w:type="dxa"/>
          </w:tcPr>
          <w:p w14:paraId="73A1C2C3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vese (2005)</w:t>
            </w:r>
          </w:p>
        </w:tc>
        <w:tc>
          <w:tcPr>
            <w:tcW w:w="1514" w:type="dxa"/>
          </w:tcPr>
          <w:p w14:paraId="1FB9B1C5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96 (71.1)</w:t>
            </w:r>
          </w:p>
        </w:tc>
        <w:tc>
          <w:tcPr>
            <w:tcW w:w="2410" w:type="dxa"/>
          </w:tcPr>
          <w:p w14:paraId="31E5A104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20-57, 28.00 (/)</w:t>
            </w:r>
          </w:p>
        </w:tc>
        <w:tc>
          <w:tcPr>
            <w:tcW w:w="2410" w:type="dxa"/>
          </w:tcPr>
          <w:p w14:paraId="515EF71C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10-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I</w:t>
            </w:r>
          </w:p>
        </w:tc>
        <w:tc>
          <w:tcPr>
            <w:tcW w:w="6804" w:type="dxa"/>
          </w:tcPr>
          <w:p w14:paraId="433AD326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intuitive thinking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32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42C33AD0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the cognitive perceptual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65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) and disorganized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.27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) subscales of the SPQ-B</w:t>
            </w:r>
          </w:p>
          <w:p w14:paraId="56B40784" w14:textId="77777777" w:rsidR="00095B53" w:rsidRPr="002B0B7E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rational thinking, or between paranormal belief and interpersonal subscale of SPQ-B</w:t>
            </w:r>
          </w:p>
        </w:tc>
      </w:tr>
      <w:tr w:rsidR="00095B53" w14:paraId="764D1D0A" w14:textId="77777777" w:rsidTr="00DB2280">
        <w:tc>
          <w:tcPr>
            <w:tcW w:w="1463" w:type="dxa"/>
          </w:tcPr>
          <w:p w14:paraId="050B46EE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Hergovich</w:t>
            </w:r>
            <w:proofErr w:type="spellEnd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(2003)</w:t>
            </w:r>
          </w:p>
        </w:tc>
        <w:tc>
          <w:tcPr>
            <w:tcW w:w="1514" w:type="dxa"/>
          </w:tcPr>
          <w:p w14:paraId="1CACBDA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91 (57.1)</w:t>
            </w:r>
          </w:p>
          <w:p w14:paraId="29F3809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50 (57.3)</w:t>
            </w:r>
          </w:p>
        </w:tc>
        <w:tc>
          <w:tcPr>
            <w:tcW w:w="2410" w:type="dxa"/>
          </w:tcPr>
          <w:p w14:paraId="7D97DB3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18-60, 34.15 (13.98)</w:t>
            </w:r>
          </w:p>
          <w:p w14:paraId="45C0E08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/, 37.28 (13.31)</w:t>
            </w:r>
          </w:p>
        </w:tc>
        <w:tc>
          <w:tcPr>
            <w:tcW w:w="2410" w:type="dxa"/>
          </w:tcPr>
          <w:p w14:paraId="1373AE3C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T, EFT</w:t>
            </w:r>
          </w:p>
        </w:tc>
        <w:tc>
          <w:tcPr>
            <w:tcW w:w="6804" w:type="dxa"/>
          </w:tcPr>
          <w:p w14:paraId="57EFF6EE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corr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field dependence and paranormal belief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= -.39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01)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 one</w:t>
            </w:r>
          </w:p>
          <w:p w14:paraId="2BE0FF13" w14:textId="77777777" w:rsidR="00095B53" w:rsidRPr="000C3EFB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field dependence and superstition subscale of PB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71A643FB" w14:textId="77777777" w:rsidR="00095B53" w:rsidRPr="00A45EF7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field dependence and total paranormal belief in study two</w:t>
            </w:r>
          </w:p>
          <w:p w14:paraId="128AEA59" w14:textId="77777777" w:rsidR="00095B53" w:rsidRPr="00D11DCB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in effect of field dependence on paranormal belief in study three</w:t>
            </w:r>
          </w:p>
        </w:tc>
      </w:tr>
      <w:tr w:rsidR="00095B53" w14:paraId="65E34F42" w14:textId="77777777" w:rsidTr="00DB2280">
        <w:tc>
          <w:tcPr>
            <w:tcW w:w="1463" w:type="dxa"/>
            <w:tcBorders>
              <w:bottom w:val="single" w:sz="18" w:space="0" w:color="auto"/>
            </w:tcBorders>
          </w:tcPr>
          <w:p w14:paraId="075FF821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Gianot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(2001)</w:t>
            </w:r>
          </w:p>
        </w:tc>
        <w:tc>
          <w:tcPr>
            <w:tcW w:w="1514" w:type="dxa"/>
            <w:tcBorders>
              <w:bottom w:val="single" w:sz="18" w:space="0" w:color="auto"/>
            </w:tcBorders>
          </w:tcPr>
          <w:p w14:paraId="07BEC842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24 (54.2)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3D153D48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72DCBA8F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Novel word association task</w:t>
            </w:r>
          </w:p>
        </w:tc>
        <w:tc>
          <w:tcPr>
            <w:tcW w:w="6804" w:type="dxa"/>
            <w:tcBorders>
              <w:bottom w:val="single" w:sz="18" w:space="0" w:color="auto"/>
            </w:tcBorders>
          </w:tcPr>
          <w:p w14:paraId="18EE0420" w14:textId="77777777" w:rsidR="00095B53" w:rsidRPr="005C764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>Interaction effect between belief group and stimulus type (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(1, 22) = 6.92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15)</w:t>
            </w:r>
          </w:p>
          <w:p w14:paraId="7E2102FB" w14:textId="77777777" w:rsidR="00095B53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Believers produced more rare associations compared to sceptics for unrelated word pairs (19.3% vs 12.0%, </w:t>
            </w:r>
            <w:r w:rsidRPr="005C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4C">
              <w:rPr>
                <w:rFonts w:ascii="Times New Roman" w:hAnsi="Times New Roman" w:cs="Times New Roman"/>
                <w:sz w:val="24"/>
                <w:szCs w:val="24"/>
              </w:rPr>
              <w:t xml:space="preserve"> &lt; .04)</w:t>
            </w:r>
          </w:p>
          <w:p w14:paraId="537C62B3" w14:textId="77777777" w:rsidR="00095B53" w:rsidRPr="003A3EEC" w:rsidRDefault="00095B53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s in response latencies for believers and sceptic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87)</w:t>
            </w:r>
          </w:p>
        </w:tc>
      </w:tr>
    </w:tbl>
    <w:p w14:paraId="15096AF0" w14:textId="5E45966E" w:rsidR="00095B53" w:rsidRPr="00095B53" w:rsidRDefault="00095B53" w:rsidP="00095B5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/ = information not reported, + = positive, - = negative, corr. = correlation,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nonsignificant, AOT = Actively Open-Minded Thinking Scale (Stanovich et al., 2016; Stanovich, 1999), CRT = Cognitive Reflection Test (Frederick, 2005), CRT-2 = Cognitive Reflection Test-2 (Thompson &amp; Oppenheimer, 2016), REI = Rational-Experiential Inventory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aci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&amp; Epstein, 1999), WST =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WordS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Test (Huang &amp; Hauser, 1998), RI = Rational/Experiential Inventory (Norris &amp; Epstein, 2011), IPSI-SF = Information-Processing Style Inventory Short Form (Naito et al., 2004), FIS = Faith in Intuition Scale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aci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&amp; Epstein 1999), NFC = Need for Cognition scale (Cacioppo et al., 1984), AET = Argument </w:t>
      </w: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Evaluation Test (Stanovich &amp; West, 1997), 10-Item REI = 10-Item Rational-Experiential Inventory (Epstein et al., 1996), GWT =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estaltwahrnehmung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Test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rgovi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örndle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1994), EFT = Embedded Figures Test (Witkin et al., 1971)</w:t>
      </w:r>
    </w:p>
    <w:sectPr w:rsidR="00095B53" w:rsidRPr="00095B53" w:rsidSect="00C1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53"/>
    <w:rsid w:val="00095B53"/>
    <w:rsid w:val="005B5ECD"/>
    <w:rsid w:val="008F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31BAF"/>
  <w15:chartTrackingRefBased/>
  <w15:docId w15:val="{2ABD2D5E-4DC6-4E1E-9945-66626CD4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2</cp:revision>
  <dcterms:created xsi:type="dcterms:W3CDTF">2021-10-12T15:24:00Z</dcterms:created>
  <dcterms:modified xsi:type="dcterms:W3CDTF">2022-04-01T15:48:00Z</dcterms:modified>
</cp:coreProperties>
</file>